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AEF" w:rsidRPr="00235ED9" w:rsidRDefault="00DD1AEF" w:rsidP="00DD1AEF">
      <w:pPr>
        <w:spacing w:line="360" w:lineRule="auto"/>
        <w:jc w:val="both"/>
        <w:rPr>
          <w:sz w:val="20"/>
        </w:rPr>
      </w:pPr>
      <w:r w:rsidRPr="00235ED9">
        <w:rPr>
          <w:b/>
          <w:sz w:val="20"/>
        </w:rPr>
        <w:t>Table S</w:t>
      </w:r>
      <w:r w:rsidR="005A39F1">
        <w:rPr>
          <w:b/>
          <w:sz w:val="20"/>
        </w:rPr>
        <w:t>6</w:t>
      </w:r>
      <w:r w:rsidRPr="00235ED9">
        <w:rPr>
          <w:b/>
          <w:sz w:val="20"/>
        </w:rPr>
        <w:t>.</w:t>
      </w:r>
      <w:r w:rsidRPr="00235ED9">
        <w:rPr>
          <w:sz w:val="20"/>
        </w:rPr>
        <w:t xml:space="preserve"> Effects of forage and sampling time on </w:t>
      </w:r>
      <w:proofErr w:type="spellStart"/>
      <w:r w:rsidRPr="00235ED9">
        <w:rPr>
          <w:sz w:val="20"/>
        </w:rPr>
        <w:t>protozoal</w:t>
      </w:r>
      <w:proofErr w:type="spellEnd"/>
      <w:r w:rsidRPr="00235ED9">
        <w:rPr>
          <w:sz w:val="20"/>
        </w:rPr>
        <w:t xml:space="preserve"> cell densities in the rumens of lambs fed fresh winter forage rape or fresh perennial </w:t>
      </w:r>
      <w:proofErr w:type="spellStart"/>
      <w:r w:rsidRPr="00235ED9">
        <w:rPr>
          <w:sz w:val="20"/>
        </w:rPr>
        <w:t>ryegrass</w:t>
      </w:r>
      <w:r w:rsidRPr="00235ED9">
        <w:rPr>
          <w:i/>
          <w:sz w:val="20"/>
          <w:vertAlign w:val="superscript"/>
        </w:rPr>
        <w:t>a</w:t>
      </w:r>
      <w:proofErr w:type="spellEnd"/>
    </w:p>
    <w:p w:rsidR="00DD1AEF" w:rsidRPr="00235ED9" w:rsidRDefault="00DD1AEF" w:rsidP="00DD1AEF">
      <w:pPr>
        <w:spacing w:line="360" w:lineRule="auto"/>
        <w:jc w:val="both"/>
        <w:rPr>
          <w:b/>
          <w:sz w:val="20"/>
        </w:rPr>
      </w:pPr>
      <w:r w:rsidRPr="00235ED9">
        <w:rPr>
          <w:sz w:val="20"/>
        </w:rPr>
        <w:t xml:space="preserve">Densities were determined by counting using microscopy. </w:t>
      </w:r>
      <w:proofErr w:type="spellStart"/>
      <w:r w:rsidRPr="00235ED9">
        <w:rPr>
          <w:sz w:val="20"/>
        </w:rPr>
        <w:t>Protozoal</w:t>
      </w:r>
      <w:proofErr w:type="spellEnd"/>
      <w:r w:rsidRPr="00235ED9">
        <w:rPr>
          <w:sz w:val="20"/>
        </w:rPr>
        <w:t xml:space="preserve"> cell density data were analysed using two-way ANOVA with forage and sampling time as factors.</w:t>
      </w:r>
    </w:p>
    <w:p w:rsidR="00DD1AEF" w:rsidRPr="00235ED9" w:rsidRDefault="00DD1AEF" w:rsidP="00DD1AEF">
      <w:pPr>
        <w:spacing w:line="360" w:lineRule="auto"/>
        <w:rPr>
          <w:color w:val="000000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2655"/>
        <w:gridCol w:w="1984"/>
      </w:tblGrid>
      <w:tr w:rsidR="00DD1AEF" w:rsidRPr="00235ED9" w:rsidTr="00AF4007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b/>
                <w:sz w:val="20"/>
              </w:rPr>
            </w:pPr>
            <w:bookmarkStart w:id="0" w:name="_GoBack" w:colFirst="2" w:colLast="2"/>
            <w:r w:rsidRPr="00235ED9">
              <w:rPr>
                <w:b/>
                <w:sz w:val="20"/>
              </w:rPr>
              <w:t>Forage</w:t>
            </w:r>
          </w:p>
        </w:tc>
        <w:tc>
          <w:tcPr>
            <w:tcW w:w="2655" w:type="dxa"/>
            <w:tcBorders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Sampling tim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DD1AEF" w:rsidRPr="00235ED9" w:rsidRDefault="00DD1AEF" w:rsidP="00AF4007">
            <w:pPr>
              <w:spacing w:line="360" w:lineRule="auto"/>
              <w:jc w:val="center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 xml:space="preserve">Count ± </w:t>
            </w:r>
            <w:proofErr w:type="spellStart"/>
            <w:r w:rsidRPr="00235ED9">
              <w:rPr>
                <w:b/>
                <w:sz w:val="20"/>
              </w:rPr>
              <w:t>SEM</w:t>
            </w:r>
            <w:r w:rsidRPr="00235ED9">
              <w:rPr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AF4007" w:rsidRPr="00235ED9" w:rsidTr="00AF4007"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007" w:rsidRPr="00235ED9" w:rsidRDefault="00AF4007" w:rsidP="00DD1AEF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007" w:rsidRPr="00235ED9" w:rsidRDefault="00AF4007" w:rsidP="00DD1AEF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007" w:rsidRPr="00235ED9" w:rsidRDefault="00AF4007" w:rsidP="00AF4007">
            <w:pPr>
              <w:spacing w:line="360" w:lineRule="auto"/>
              <w:jc w:val="center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(10</w:t>
            </w:r>
            <w:r w:rsidRPr="00235ED9">
              <w:rPr>
                <w:b/>
                <w:sz w:val="20"/>
                <w:vertAlign w:val="superscript"/>
              </w:rPr>
              <w:t>5</w:t>
            </w:r>
            <w:r w:rsidRPr="00235ED9">
              <w:rPr>
                <w:b/>
                <w:sz w:val="20"/>
              </w:rPr>
              <w:t xml:space="preserve"> cells/ml)</w:t>
            </w:r>
          </w:p>
        </w:tc>
      </w:tr>
      <w:tr w:rsidR="00DD1AEF" w:rsidRPr="00235ED9" w:rsidTr="00DD1AEF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Forage rape</w:t>
            </w:r>
          </w:p>
        </w:tc>
        <w:tc>
          <w:tcPr>
            <w:tcW w:w="2655" w:type="dxa"/>
            <w:tcBorders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Pre-feeding (</w:t>
            </w:r>
            <w:r w:rsidRPr="00235ED9">
              <w:rPr>
                <w:i/>
                <w:sz w:val="20"/>
              </w:rPr>
              <w:t>n</w:t>
            </w:r>
            <w:r w:rsidRPr="00235ED9">
              <w:rPr>
                <w:sz w:val="20"/>
              </w:rPr>
              <w:t>=13)</w:t>
            </w:r>
            <w:r w:rsidRPr="00235ED9">
              <w:rPr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DD1AEF" w:rsidRPr="00235ED9" w:rsidRDefault="00DD1AEF" w:rsidP="00AF4007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3.3 ± 0.40</w:t>
            </w:r>
          </w:p>
        </w:tc>
      </w:tr>
      <w:tr w:rsidR="00DD1AEF" w:rsidRPr="00235ED9" w:rsidTr="00DD1AEF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Post-feeding (</w:t>
            </w:r>
            <w:r w:rsidRPr="00235ED9">
              <w:rPr>
                <w:i/>
                <w:sz w:val="20"/>
              </w:rPr>
              <w:t>n</w:t>
            </w:r>
            <w:r w:rsidRPr="00235ED9">
              <w:rPr>
                <w:sz w:val="20"/>
              </w:rPr>
              <w:t>=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1AEF" w:rsidRPr="00235ED9" w:rsidRDefault="00DD1AEF" w:rsidP="00AF4007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1.9 ± 0.14</w:t>
            </w:r>
          </w:p>
        </w:tc>
      </w:tr>
      <w:tr w:rsidR="00DD1AEF" w:rsidRPr="00235ED9" w:rsidTr="00DD1AEF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Ryegra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Pre-feeding (</w:t>
            </w:r>
            <w:r w:rsidRPr="00235ED9">
              <w:rPr>
                <w:i/>
                <w:sz w:val="20"/>
              </w:rPr>
              <w:t>n</w:t>
            </w:r>
            <w:r w:rsidRPr="00235ED9">
              <w:rPr>
                <w:sz w:val="20"/>
              </w:rPr>
              <w:t>=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1AEF" w:rsidRPr="00235ED9" w:rsidRDefault="00DD1AEF" w:rsidP="00AF4007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2.2 ± 0.26</w:t>
            </w:r>
          </w:p>
        </w:tc>
      </w:tr>
      <w:tr w:rsidR="00DD1AEF" w:rsidRPr="00235ED9" w:rsidTr="00DD1AEF"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</w:tcPr>
          <w:p w:rsidR="00DD1AEF" w:rsidRPr="00235ED9" w:rsidRDefault="00DD1AEF" w:rsidP="00DD1AEF">
            <w:pPr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Post-feeding (</w:t>
            </w:r>
            <w:r w:rsidRPr="00235ED9">
              <w:rPr>
                <w:i/>
                <w:sz w:val="20"/>
              </w:rPr>
              <w:t>n</w:t>
            </w:r>
            <w:r w:rsidRPr="00235ED9">
              <w:rPr>
                <w:sz w:val="20"/>
              </w:rPr>
              <w:t>=1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DD1AEF" w:rsidRPr="00235ED9" w:rsidRDefault="00DD1AEF" w:rsidP="00AF4007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1.4 ± 0.14</w:t>
            </w:r>
          </w:p>
        </w:tc>
      </w:tr>
      <w:bookmarkEnd w:id="0"/>
    </w:tbl>
    <w:p w:rsidR="00DD1AEF" w:rsidRPr="00235ED9" w:rsidRDefault="00DD1AEF" w:rsidP="00DD1AEF">
      <w:pPr>
        <w:spacing w:line="360" w:lineRule="auto"/>
        <w:rPr>
          <w:sz w:val="20"/>
        </w:rPr>
      </w:pPr>
    </w:p>
    <w:p w:rsidR="00DD1AEF" w:rsidRPr="003C7015" w:rsidRDefault="00DD1AEF" w:rsidP="00DD1AEF">
      <w:pPr>
        <w:spacing w:line="360" w:lineRule="auto"/>
        <w:rPr>
          <w:sz w:val="20"/>
        </w:rPr>
      </w:pPr>
      <w:proofErr w:type="gramStart"/>
      <w:r w:rsidRPr="003C7015">
        <w:rPr>
          <w:sz w:val="20"/>
          <w:vertAlign w:val="superscript"/>
        </w:rPr>
        <w:t>a</w:t>
      </w:r>
      <w:proofErr w:type="gramEnd"/>
      <w:r w:rsidRPr="003C7015">
        <w:rPr>
          <w:sz w:val="20"/>
        </w:rPr>
        <w:t xml:space="preserve"> Significance of differences were </w:t>
      </w:r>
      <w:r w:rsidRPr="003C7015">
        <w:rPr>
          <w:i/>
          <w:sz w:val="20"/>
        </w:rPr>
        <w:t>P</w:t>
      </w:r>
      <w:r w:rsidRPr="003C7015">
        <w:rPr>
          <w:sz w:val="20"/>
        </w:rPr>
        <w:t xml:space="preserve"> = 0.016 for forge, </w:t>
      </w:r>
      <w:r w:rsidRPr="003C7015">
        <w:rPr>
          <w:i/>
          <w:sz w:val="20"/>
        </w:rPr>
        <w:t>P</w:t>
      </w:r>
      <w:r w:rsidRPr="003C7015">
        <w:rPr>
          <w:sz w:val="20"/>
        </w:rPr>
        <w:t xml:space="preserve"> &lt;0.001 for sampling time, and </w:t>
      </w:r>
      <w:r w:rsidRPr="003C7015">
        <w:rPr>
          <w:i/>
          <w:sz w:val="20"/>
        </w:rPr>
        <w:t>P</w:t>
      </w:r>
      <w:r w:rsidRPr="003C7015">
        <w:rPr>
          <w:sz w:val="20"/>
        </w:rPr>
        <w:t xml:space="preserve"> = 0.327 for forage × sampling time.</w:t>
      </w:r>
    </w:p>
    <w:p w:rsidR="00DD1AEF" w:rsidRPr="003C7015" w:rsidRDefault="00DD1AEF" w:rsidP="00DD1AEF">
      <w:pPr>
        <w:spacing w:line="360" w:lineRule="auto"/>
        <w:rPr>
          <w:sz w:val="20"/>
        </w:rPr>
      </w:pPr>
      <w:proofErr w:type="gramStart"/>
      <w:r w:rsidRPr="003C7015">
        <w:rPr>
          <w:sz w:val="20"/>
          <w:vertAlign w:val="superscript"/>
        </w:rPr>
        <w:t>b</w:t>
      </w:r>
      <w:proofErr w:type="gramEnd"/>
      <w:r w:rsidRPr="003C7015">
        <w:rPr>
          <w:sz w:val="20"/>
        </w:rPr>
        <w:t xml:space="preserve"> Standard error of the mean.</w:t>
      </w:r>
    </w:p>
    <w:p w:rsidR="00DD1AEF" w:rsidRPr="003C7015" w:rsidRDefault="00DD1AEF" w:rsidP="00DD1AEF">
      <w:pPr>
        <w:spacing w:line="360" w:lineRule="auto"/>
        <w:rPr>
          <w:sz w:val="20"/>
        </w:rPr>
      </w:pPr>
      <w:proofErr w:type="gramStart"/>
      <w:r w:rsidRPr="003C7015">
        <w:rPr>
          <w:sz w:val="20"/>
          <w:vertAlign w:val="superscript"/>
        </w:rPr>
        <w:t>c</w:t>
      </w:r>
      <w:proofErr w:type="gramEnd"/>
      <w:r w:rsidRPr="003C7015">
        <w:rPr>
          <w:sz w:val="20"/>
        </w:rPr>
        <w:t xml:space="preserve"> Number of animals sampled.</w:t>
      </w:r>
    </w:p>
    <w:sectPr w:rsidR="00DD1AEF" w:rsidRPr="003C7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71296"/>
    <w:multiLevelType w:val="hybridMultilevel"/>
    <w:tmpl w:val="8D6498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vs25r9tztzxwe50vr5d0dc59ep22p5sfrp&quot;&gt;My EndNote Library&lt;record-ids&gt;&lt;item&gt;784&lt;/item&gt;&lt;item&gt;1175&lt;/item&gt;&lt;item&gt;1755&lt;/item&gt;&lt;item&gt;1811&lt;/item&gt;&lt;item&gt;1919&lt;/item&gt;&lt;item&gt;2124&lt;/item&gt;&lt;item&gt;2136&lt;/item&gt;&lt;item&gt;2139&lt;/item&gt;&lt;item&gt;2786&lt;/item&gt;&lt;item&gt;2792&lt;/item&gt;&lt;item&gt;2793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62&lt;/item&gt;&lt;item&gt;2966&lt;/item&gt;&lt;item&gt;6130&lt;/item&gt;&lt;item&gt;6138&lt;/item&gt;&lt;item&gt;6139&lt;/item&gt;&lt;item&gt;6291&lt;/item&gt;&lt;/record-ids&gt;&lt;/item&gt;&lt;/Libraries&gt;"/>
  </w:docVars>
  <w:rsids>
    <w:rsidRoot w:val="0061095F"/>
    <w:rsid w:val="00016E2C"/>
    <w:rsid w:val="00017EF8"/>
    <w:rsid w:val="0004140E"/>
    <w:rsid w:val="00047C0F"/>
    <w:rsid w:val="00070505"/>
    <w:rsid w:val="00075DED"/>
    <w:rsid w:val="00092C63"/>
    <w:rsid w:val="00096FC0"/>
    <w:rsid w:val="000D79E9"/>
    <w:rsid w:val="001537A5"/>
    <w:rsid w:val="00157F82"/>
    <w:rsid w:val="001731FF"/>
    <w:rsid w:val="0019434F"/>
    <w:rsid w:val="001A3FF3"/>
    <w:rsid w:val="001B2890"/>
    <w:rsid w:val="001F5761"/>
    <w:rsid w:val="00215CC4"/>
    <w:rsid w:val="00235ED9"/>
    <w:rsid w:val="002773BF"/>
    <w:rsid w:val="00285C19"/>
    <w:rsid w:val="00292F25"/>
    <w:rsid w:val="002A166E"/>
    <w:rsid w:val="002C6C11"/>
    <w:rsid w:val="002F1AFC"/>
    <w:rsid w:val="003270AD"/>
    <w:rsid w:val="00337208"/>
    <w:rsid w:val="00374DA2"/>
    <w:rsid w:val="003B6192"/>
    <w:rsid w:val="003C7015"/>
    <w:rsid w:val="003E4899"/>
    <w:rsid w:val="003F616C"/>
    <w:rsid w:val="0040097C"/>
    <w:rsid w:val="00410665"/>
    <w:rsid w:val="00423646"/>
    <w:rsid w:val="00440FA8"/>
    <w:rsid w:val="004434EF"/>
    <w:rsid w:val="00457AAF"/>
    <w:rsid w:val="004605D2"/>
    <w:rsid w:val="0046227E"/>
    <w:rsid w:val="004C3CC3"/>
    <w:rsid w:val="004E5D35"/>
    <w:rsid w:val="004F29B1"/>
    <w:rsid w:val="00502876"/>
    <w:rsid w:val="00510E33"/>
    <w:rsid w:val="0053281A"/>
    <w:rsid w:val="00556F05"/>
    <w:rsid w:val="005602F5"/>
    <w:rsid w:val="00565158"/>
    <w:rsid w:val="0056707D"/>
    <w:rsid w:val="00582C4D"/>
    <w:rsid w:val="005A39F1"/>
    <w:rsid w:val="005C0FA0"/>
    <w:rsid w:val="005C151D"/>
    <w:rsid w:val="005C62DB"/>
    <w:rsid w:val="005D1DFA"/>
    <w:rsid w:val="005F350B"/>
    <w:rsid w:val="0061095F"/>
    <w:rsid w:val="00646506"/>
    <w:rsid w:val="00691A43"/>
    <w:rsid w:val="006965A9"/>
    <w:rsid w:val="006A1E6F"/>
    <w:rsid w:val="006A21D5"/>
    <w:rsid w:val="006C1E36"/>
    <w:rsid w:val="006D59EF"/>
    <w:rsid w:val="006E3B8E"/>
    <w:rsid w:val="0070157C"/>
    <w:rsid w:val="00701D70"/>
    <w:rsid w:val="00732C13"/>
    <w:rsid w:val="00757F77"/>
    <w:rsid w:val="007936CB"/>
    <w:rsid w:val="00795E0F"/>
    <w:rsid w:val="00796568"/>
    <w:rsid w:val="007C103D"/>
    <w:rsid w:val="007F029E"/>
    <w:rsid w:val="00802114"/>
    <w:rsid w:val="008031C6"/>
    <w:rsid w:val="00833851"/>
    <w:rsid w:val="0085270D"/>
    <w:rsid w:val="00880D3A"/>
    <w:rsid w:val="00894716"/>
    <w:rsid w:val="008968D5"/>
    <w:rsid w:val="008C7048"/>
    <w:rsid w:val="008D4701"/>
    <w:rsid w:val="008E5DF7"/>
    <w:rsid w:val="00901037"/>
    <w:rsid w:val="00906601"/>
    <w:rsid w:val="00951F36"/>
    <w:rsid w:val="009952F0"/>
    <w:rsid w:val="009A77C3"/>
    <w:rsid w:val="009B3365"/>
    <w:rsid w:val="009C6FE4"/>
    <w:rsid w:val="00A06129"/>
    <w:rsid w:val="00A1629F"/>
    <w:rsid w:val="00A32EEE"/>
    <w:rsid w:val="00A55F91"/>
    <w:rsid w:val="00A93B3E"/>
    <w:rsid w:val="00AD1096"/>
    <w:rsid w:val="00AF4007"/>
    <w:rsid w:val="00B7212E"/>
    <w:rsid w:val="00B7741B"/>
    <w:rsid w:val="00BD01B8"/>
    <w:rsid w:val="00C35720"/>
    <w:rsid w:val="00C45D5C"/>
    <w:rsid w:val="00C55494"/>
    <w:rsid w:val="00C771BA"/>
    <w:rsid w:val="00CB33E0"/>
    <w:rsid w:val="00CB4D1D"/>
    <w:rsid w:val="00CC22C8"/>
    <w:rsid w:val="00CC7940"/>
    <w:rsid w:val="00D74FE6"/>
    <w:rsid w:val="00D80120"/>
    <w:rsid w:val="00D918C3"/>
    <w:rsid w:val="00D96597"/>
    <w:rsid w:val="00DA4533"/>
    <w:rsid w:val="00DD08CC"/>
    <w:rsid w:val="00DD1AEF"/>
    <w:rsid w:val="00DE6761"/>
    <w:rsid w:val="00DF09A4"/>
    <w:rsid w:val="00DF48E1"/>
    <w:rsid w:val="00E076CF"/>
    <w:rsid w:val="00E214DB"/>
    <w:rsid w:val="00E45BCB"/>
    <w:rsid w:val="00E86D69"/>
    <w:rsid w:val="00EC0CF0"/>
    <w:rsid w:val="00ED1649"/>
    <w:rsid w:val="00EE053E"/>
    <w:rsid w:val="00F12D16"/>
    <w:rsid w:val="00F947D9"/>
    <w:rsid w:val="00FC4F0B"/>
    <w:rsid w:val="00FD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297323B.dotm</Template>
  <TotalTime>267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 Chinese School 1</dc:creator>
  <cp:lastModifiedBy>DPacheco</cp:lastModifiedBy>
  <cp:revision>11</cp:revision>
  <dcterms:created xsi:type="dcterms:W3CDTF">2014-12-15T01:05:00Z</dcterms:created>
  <dcterms:modified xsi:type="dcterms:W3CDTF">2015-02-09T06:18:00Z</dcterms:modified>
</cp:coreProperties>
</file>